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FB6" w:rsidRPr="00715B39" w:rsidRDefault="00F97E00">
      <w:pPr>
        <w:rPr>
          <w:rFonts w:ascii="Times New Roman" w:hAnsi="Times New Roman" w:cs="Times New Roman"/>
          <w:sz w:val="24"/>
          <w:szCs w:val="24"/>
        </w:rPr>
      </w:pPr>
      <w:r w:rsidRPr="00715B39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4F20C9">
        <w:rPr>
          <w:rFonts w:ascii="Times New Roman" w:hAnsi="Times New Roman" w:cs="Times New Roman" w:hint="eastAsia"/>
          <w:sz w:val="24"/>
          <w:szCs w:val="24"/>
        </w:rPr>
        <w:t>Strains</w:t>
      </w:r>
      <w:r w:rsidR="003E4FB6" w:rsidRPr="00715B39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260"/>
        <w:gridCol w:w="1843"/>
        <w:gridCol w:w="2035"/>
      </w:tblGrid>
      <w:tr w:rsidR="00946535" w:rsidRPr="00715B39" w:rsidTr="00DD26BE">
        <w:tc>
          <w:tcPr>
            <w:tcW w:w="1384" w:type="dxa"/>
          </w:tcPr>
          <w:p w:rsidR="007227DA" w:rsidRPr="00715B39" w:rsidRDefault="007227DA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rain </w:t>
            </w:r>
            <w:r w:rsidR="008565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e</w:t>
            </w:r>
          </w:p>
        </w:tc>
        <w:tc>
          <w:tcPr>
            <w:tcW w:w="3260" w:type="dxa"/>
          </w:tcPr>
          <w:p w:rsidR="007227DA" w:rsidRPr="00715B39" w:rsidRDefault="007227DA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otype</w:t>
            </w:r>
          </w:p>
        </w:tc>
        <w:tc>
          <w:tcPr>
            <w:tcW w:w="1843" w:type="dxa"/>
          </w:tcPr>
          <w:p w:rsidR="007227DA" w:rsidRPr="00715B39" w:rsidRDefault="007227DA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urce</w:t>
            </w:r>
          </w:p>
        </w:tc>
        <w:tc>
          <w:tcPr>
            <w:tcW w:w="2035" w:type="dxa"/>
          </w:tcPr>
          <w:p w:rsidR="007227DA" w:rsidRDefault="007227DA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es</w:t>
            </w:r>
          </w:p>
        </w:tc>
      </w:tr>
      <w:tr w:rsidR="009749AC" w:rsidRPr="00715B39" w:rsidTr="00DD26BE">
        <w:tc>
          <w:tcPr>
            <w:tcW w:w="1384" w:type="dxa"/>
          </w:tcPr>
          <w:p w:rsidR="009749AC" w:rsidRPr="007227DA" w:rsidRDefault="009749AC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447</w:t>
            </w:r>
          </w:p>
        </w:tc>
        <w:tc>
          <w:tcPr>
            <w:tcW w:w="3260" w:type="dxa"/>
          </w:tcPr>
          <w:p w:rsidR="009749AC" w:rsidRDefault="009749AC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wyIs50054</w:t>
            </w:r>
          </w:p>
          <w:p w:rsidR="009749AC" w:rsidRPr="00715B39" w:rsidRDefault="009749AC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26B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M289(20n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,pOL036(5ng/</w:t>
            </w:r>
            <w:proofErr w:type="spellStart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ord-1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3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9749AC" w:rsidRPr="00715B39" w:rsidRDefault="009749AC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gration</w:t>
            </w:r>
          </w:p>
        </w:tc>
        <w:tc>
          <w:tcPr>
            <w:tcW w:w="2035" w:type="dxa"/>
          </w:tcPr>
          <w:p w:rsidR="009749AC" w:rsidRPr="003E4919" w:rsidRDefault="009749AC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9AC" w:rsidRPr="00715B39" w:rsidTr="00DD26BE">
        <w:tc>
          <w:tcPr>
            <w:tcW w:w="1384" w:type="dxa"/>
          </w:tcPr>
          <w:p w:rsidR="009749AC" w:rsidRPr="007227DA" w:rsidRDefault="009749AC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183</w:t>
            </w:r>
          </w:p>
        </w:tc>
        <w:tc>
          <w:tcPr>
            <w:tcW w:w="3260" w:type="dxa"/>
          </w:tcPr>
          <w:p w:rsidR="009749AC" w:rsidRPr="009749AC" w:rsidRDefault="009749AC" w:rsidP="009749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catp-8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wy50219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yIs50054</w:t>
            </w:r>
          </w:p>
        </w:tc>
        <w:tc>
          <w:tcPr>
            <w:tcW w:w="1843" w:type="dxa"/>
          </w:tcPr>
          <w:p w:rsidR="009749AC" w:rsidRPr="00715B39" w:rsidRDefault="009749AC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S s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creening</w:t>
            </w:r>
          </w:p>
        </w:tc>
        <w:tc>
          <w:tcPr>
            <w:tcW w:w="2035" w:type="dxa"/>
          </w:tcPr>
          <w:p w:rsidR="009749AC" w:rsidRPr="00715B39" w:rsidRDefault="009749AC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X</w:t>
            </w:r>
          </w:p>
        </w:tc>
      </w:tr>
      <w:tr w:rsidR="009749AC" w:rsidRPr="00715B39" w:rsidTr="00DD26BE">
        <w:tc>
          <w:tcPr>
            <w:tcW w:w="1384" w:type="dxa"/>
          </w:tcPr>
          <w:p w:rsidR="009749AC" w:rsidRPr="007227DA" w:rsidRDefault="009749AC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777</w:t>
            </w:r>
          </w:p>
        </w:tc>
        <w:tc>
          <w:tcPr>
            <w:tcW w:w="3260" w:type="dxa"/>
          </w:tcPr>
          <w:p w:rsidR="009749AC" w:rsidRPr="009749AC" w:rsidRDefault="009749AC" w:rsidP="009749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catp-8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wy50230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yIs50054</w:t>
            </w:r>
          </w:p>
        </w:tc>
        <w:tc>
          <w:tcPr>
            <w:tcW w:w="1843" w:type="dxa"/>
          </w:tcPr>
          <w:p w:rsidR="009749AC" w:rsidRPr="00715B39" w:rsidRDefault="009749AC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S s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creening</w:t>
            </w:r>
          </w:p>
        </w:tc>
        <w:tc>
          <w:tcPr>
            <w:tcW w:w="2035" w:type="dxa"/>
          </w:tcPr>
          <w:p w:rsidR="009749AC" w:rsidRPr="00715B39" w:rsidRDefault="009749AC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2E</w:t>
            </w:r>
          </w:p>
        </w:tc>
      </w:tr>
      <w:tr w:rsidR="009749AC" w:rsidRPr="00715B39" w:rsidTr="00DD26BE">
        <w:tc>
          <w:tcPr>
            <w:tcW w:w="1384" w:type="dxa"/>
          </w:tcPr>
          <w:p w:rsidR="009749AC" w:rsidRPr="007227DA" w:rsidRDefault="009749AC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725</w:t>
            </w:r>
          </w:p>
        </w:tc>
        <w:tc>
          <w:tcPr>
            <w:tcW w:w="3260" w:type="dxa"/>
          </w:tcPr>
          <w:p w:rsidR="009749AC" w:rsidRPr="009749AC" w:rsidRDefault="009749AC" w:rsidP="009749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catp-8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wy50648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yIs50054</w:t>
            </w:r>
          </w:p>
        </w:tc>
        <w:tc>
          <w:tcPr>
            <w:tcW w:w="1843" w:type="dxa"/>
          </w:tcPr>
          <w:p w:rsidR="009749AC" w:rsidRPr="00715B39" w:rsidRDefault="009749AC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S s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creening</w:t>
            </w:r>
          </w:p>
        </w:tc>
        <w:tc>
          <w:tcPr>
            <w:tcW w:w="2035" w:type="dxa"/>
          </w:tcPr>
          <w:p w:rsidR="009749AC" w:rsidRPr="00715B39" w:rsidRDefault="009749AC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71X</w:t>
            </w: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17</w:t>
            </w:r>
          </w:p>
        </w:tc>
        <w:tc>
          <w:tcPr>
            <w:tcW w:w="3260" w:type="dxa"/>
          </w:tcPr>
          <w:p w:rsidR="003746B4" w:rsidRPr="00DD404E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59521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436BF5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  <w:r w:rsidRPr="00436BF5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43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wyEx50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15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RM064dE02(50ng/</w:t>
            </w:r>
            <w:proofErr w:type="spellStart"/>
            <w:r w:rsidRPr="00715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l</w:t>
            </w:r>
            <w:proofErr w:type="spellEnd"/>
            <w:r w:rsidRPr="00715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ord-1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0ng/</w:t>
            </w:r>
            <w:proofErr w:type="spellStart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Pr="00715B39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Pr="007227DA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11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62</w:t>
            </w:r>
          </w:p>
          <w:p w:rsidR="003746B4" w:rsidRPr="00DD26BE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XM289(2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pXM190(5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 P</w:t>
            </w:r>
            <w:r w:rsidRPr="005952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 w:rsidRPr="00520F23"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proofErr w:type="spellStart"/>
            <w:r w:rsidRPr="00520F2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  <w:proofErr w:type="spellEnd"/>
            <w:r w:rsidRPr="00DD26BE">
              <w:rPr>
                <w:rFonts w:ascii="Times New Roman" w:hAnsi="Times New Roman" w:cs="Times New Roman"/>
                <w:sz w:val="24"/>
                <w:szCs w:val="24"/>
              </w:rPr>
              <w:t>(30ng/</w:t>
            </w:r>
            <w:proofErr w:type="spellStart"/>
            <w:r w:rsidRPr="00DD26BE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DD26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Pr="00715B39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gration</w:t>
            </w:r>
          </w:p>
        </w:tc>
        <w:tc>
          <w:tcPr>
            <w:tcW w:w="2035" w:type="dxa"/>
          </w:tcPr>
          <w:p w:rsidR="003746B4" w:rsidRPr="00715B39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130</w:t>
            </w:r>
          </w:p>
        </w:tc>
        <w:tc>
          <w:tcPr>
            <w:tcW w:w="3260" w:type="dxa"/>
          </w:tcPr>
          <w:p w:rsidR="003746B4" w:rsidRDefault="003746B4" w:rsidP="009749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59521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59521D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62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Pr="00715B39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18</w:t>
            </w:r>
          </w:p>
        </w:tc>
        <w:tc>
          <w:tcPr>
            <w:tcW w:w="3260" w:type="dxa"/>
          </w:tcPr>
          <w:p w:rsidR="003746B4" w:rsidRPr="00DD404E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wyEx507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pYS36(5ng/</w:t>
            </w:r>
            <w:proofErr w:type="spellStart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),pXM190(5ng/</w:t>
            </w:r>
            <w:proofErr w:type="spellStart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ord-1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(30ng/</w:t>
            </w:r>
            <w:proofErr w:type="spellStart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Pr="00715B39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263</w:t>
            </w:r>
          </w:p>
        </w:tc>
        <w:tc>
          <w:tcPr>
            <w:tcW w:w="3260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59521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59521D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736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Pr="00715B39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20</w:t>
            </w:r>
          </w:p>
        </w:tc>
        <w:tc>
          <w:tcPr>
            <w:tcW w:w="3260" w:type="dxa"/>
          </w:tcPr>
          <w:p w:rsidR="003746B4" w:rsidRPr="00DD404E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6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XM534(5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P</w:t>
            </w:r>
            <w:r w:rsidRPr="005952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proofErr w:type="spellStart"/>
            <w:r w:rsidRPr="005952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Pr="00715B39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066</w:t>
            </w:r>
          </w:p>
        </w:tc>
        <w:tc>
          <w:tcPr>
            <w:tcW w:w="3260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59521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59521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;wyEx50694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Pr="00715B39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34</w:t>
            </w:r>
          </w:p>
        </w:tc>
        <w:tc>
          <w:tcPr>
            <w:tcW w:w="3260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pXM532(0.3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pXM190(5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P</w:t>
            </w:r>
            <w:r w:rsidRPr="00EA102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proofErr w:type="spellStart"/>
            <w:r w:rsidRPr="00EA102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7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]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35</w:t>
            </w:r>
          </w:p>
        </w:tc>
        <w:tc>
          <w:tcPr>
            <w:tcW w:w="3260" w:type="dxa"/>
          </w:tcPr>
          <w:p w:rsidR="003746B4" w:rsidRDefault="003746B4" w:rsidP="003746B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EA102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EA102B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wyEx50844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36</w:t>
            </w:r>
          </w:p>
        </w:tc>
        <w:tc>
          <w:tcPr>
            <w:tcW w:w="3260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45</w:t>
            </w:r>
            <w:r w:rsidRPr="000353AC">
              <w:rPr>
                <w:rFonts w:ascii="Times New Roman" w:hAnsi="Times New Roman" w:cs="Times New Roman" w:hint="eastAsia"/>
                <w:sz w:val="24"/>
                <w:szCs w:val="24"/>
              </w:rPr>
              <w:t>[pXM250(2ng/</w:t>
            </w:r>
            <w:proofErr w:type="spellStart"/>
            <w:r w:rsidRPr="000353AC"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 w:rsidRPr="000353AC">
              <w:rPr>
                <w:rFonts w:ascii="Times New Roman" w:hAnsi="Times New Roman" w:cs="Times New Roman" w:hint="eastAsia"/>
                <w:sz w:val="24"/>
                <w:szCs w:val="24"/>
              </w:rPr>
              <w:t>),pXM190(3ng/</w:t>
            </w:r>
            <w:proofErr w:type="spellStart"/>
            <w:r w:rsidRPr="000353AC"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 w:rsidRPr="000353AC">
              <w:rPr>
                <w:rFonts w:ascii="Times New Roman" w:hAnsi="Times New Roman" w:cs="Times New Roman" w:hint="eastAsia"/>
                <w:sz w:val="24"/>
                <w:szCs w:val="24"/>
              </w:rPr>
              <w:t>),P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 w:rsidRPr="000353AC"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proofErr w:type="spellEnd"/>
            <w:r w:rsidRPr="000353AC">
              <w:rPr>
                <w:rFonts w:ascii="Times New Roman" w:hAnsi="Times New Roman" w:cs="Times New Roman" w:hint="eastAsia"/>
                <w:sz w:val="24"/>
                <w:szCs w:val="24"/>
              </w:rPr>
              <w:t>(70ng/</w:t>
            </w:r>
            <w:proofErr w:type="spellStart"/>
            <w:r w:rsidRPr="000353AC"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 w:rsidRPr="000353A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40</w:t>
            </w:r>
          </w:p>
        </w:tc>
        <w:tc>
          <w:tcPr>
            <w:tcW w:w="3260" w:type="dxa"/>
          </w:tcPr>
          <w:p w:rsidR="003746B4" w:rsidRDefault="003746B4" w:rsidP="003746B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EA102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EA102B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wyEx50845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37</w:t>
            </w:r>
          </w:p>
        </w:tc>
        <w:tc>
          <w:tcPr>
            <w:tcW w:w="3260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Si50064</w:t>
            </w:r>
            <w:r w:rsidRPr="00C92200">
              <w:rPr>
                <w:rFonts w:ascii="Times New Roman" w:hAnsi="Times New Roman" w:cs="Times New Roman" w:hint="eastAsia"/>
                <w:sz w:val="24"/>
                <w:szCs w:val="24"/>
              </w:rPr>
              <w:t>[pQQ50(50ng/</w:t>
            </w:r>
            <w:proofErr w:type="spellStart"/>
            <w:r w:rsidRPr="00C92200"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 w:rsidRPr="00C922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92200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255</w:t>
            </w:r>
          </w:p>
        </w:tc>
        <w:tc>
          <w:tcPr>
            <w:tcW w:w="3260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C9220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C92200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Si50064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28</w:t>
            </w:r>
          </w:p>
        </w:tc>
        <w:tc>
          <w:tcPr>
            <w:tcW w:w="3260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S103(5ng/ul),P</w:t>
            </w:r>
            <w:r w:rsidRPr="00BE52C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BE52C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0ng/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]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pQQ111(3ng/ul),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ord-1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]</w:t>
            </w:r>
          </w:p>
        </w:tc>
        <w:tc>
          <w:tcPr>
            <w:tcW w:w="1843" w:type="dxa"/>
          </w:tcPr>
          <w:p w:rsidR="003746B4" w:rsidRPr="00D55F3E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29</w:t>
            </w:r>
          </w:p>
        </w:tc>
        <w:tc>
          <w:tcPr>
            <w:tcW w:w="3260" w:type="dxa"/>
          </w:tcPr>
          <w:p w:rsidR="003746B4" w:rsidRPr="00F05946" w:rsidRDefault="003746B4" w:rsidP="00374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F0594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F05946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wyIs500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42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21</w:t>
            </w:r>
          </w:p>
        </w:tc>
        <w:tc>
          <w:tcPr>
            <w:tcW w:w="3260" w:type="dxa"/>
          </w:tcPr>
          <w:p w:rsidR="003746B4" w:rsidRPr="00DD404E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6B0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749</w:t>
            </w:r>
            <w:r w:rsidRPr="00DD404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54(1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P</w:t>
            </w:r>
            <w:r w:rsidRPr="005952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5952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:</w:t>
            </w:r>
            <w:proofErr w:type="spellStart"/>
            <w:r w:rsidRPr="005952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Pr="00715B39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22</w:t>
            </w:r>
          </w:p>
        </w:tc>
        <w:tc>
          <w:tcPr>
            <w:tcW w:w="3260" w:type="dxa"/>
          </w:tcPr>
          <w:p w:rsidR="003746B4" w:rsidRPr="00DD404E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59521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59521D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;wyEx506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27(20ng/ul),P</w:t>
            </w:r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Pr="00715B39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V51623</w:t>
            </w:r>
          </w:p>
        </w:tc>
        <w:tc>
          <w:tcPr>
            <w:tcW w:w="3260" w:type="dxa"/>
          </w:tcPr>
          <w:p w:rsidR="003746B4" w:rsidRPr="00DD404E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7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64(20ng/ul),P</w:t>
            </w:r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38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7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64(20ng/ul),P</w:t>
            </w:r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1843" w:type="dxa"/>
          </w:tcPr>
          <w:p w:rsidR="003746B4" w:rsidRPr="00FF5EA6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24</w:t>
            </w:r>
          </w:p>
        </w:tc>
        <w:tc>
          <w:tcPr>
            <w:tcW w:w="3260" w:type="dxa"/>
          </w:tcPr>
          <w:p w:rsidR="003746B4" w:rsidRPr="00DD404E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154(</w:t>
            </w:r>
            <w:r w:rsidRPr="00F16B01">
              <w:rPr>
                <w:rFonts w:ascii="Times New Roman" w:hAnsi="Times New Roman" w:cs="Times New Roman" w:hint="eastAsia"/>
                <w:sz w:val="24"/>
                <w:szCs w:val="24"/>
              </w:rPr>
              <w:t>15ng/</w:t>
            </w:r>
            <w:proofErr w:type="spellStart"/>
            <w:r w:rsidRPr="00F16B01"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pXM190(5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P</w:t>
            </w:r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proofErr w:type="spellStart"/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4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25</w:t>
            </w:r>
          </w:p>
        </w:tc>
        <w:tc>
          <w:tcPr>
            <w:tcW w:w="3260" w:type="dxa"/>
          </w:tcPr>
          <w:p w:rsidR="003746B4" w:rsidRPr="00DD404E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77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134(1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P</w:t>
            </w:r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proofErr w:type="spellStart"/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26</w:t>
            </w:r>
          </w:p>
        </w:tc>
        <w:tc>
          <w:tcPr>
            <w:tcW w:w="3260" w:type="dxa"/>
          </w:tcPr>
          <w:p w:rsidR="003746B4" w:rsidRPr="00DD404E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131(2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P</w:t>
            </w:r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proofErr w:type="spellStart"/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27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08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30</w:t>
            </w:r>
          </w:p>
        </w:tc>
        <w:tc>
          <w:tcPr>
            <w:tcW w:w="3260" w:type="dxa"/>
          </w:tcPr>
          <w:p w:rsidR="003746B4" w:rsidRPr="00786277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740</w:t>
            </w:r>
            <w:r w:rsidRPr="00AE53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88a(50ng/ul),P</w:t>
            </w:r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01610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30</w:t>
            </w:r>
          </w:p>
        </w:tc>
        <w:tc>
          <w:tcPr>
            <w:tcW w:w="3260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pQQ186(0.1ng/ul),P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]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pXM190(4ng/ul),P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70ng/ul)]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39</w:t>
            </w:r>
          </w:p>
        </w:tc>
        <w:tc>
          <w:tcPr>
            <w:tcW w:w="3260" w:type="dxa"/>
          </w:tcPr>
          <w:p w:rsidR="003746B4" w:rsidRPr="006A350B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7F06D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7F06D6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wyEx508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pQQ186(0.1ng/ul),P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]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pXM190(4ng/ul),P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70ng/ul)]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31</w:t>
            </w:r>
          </w:p>
        </w:tc>
        <w:tc>
          <w:tcPr>
            <w:tcW w:w="3260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6A350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6A350B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wyEx508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pQQ186(0.1ng/ul),P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];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7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pQQ88a(50ng/ul),P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]</w:t>
            </w:r>
          </w:p>
        </w:tc>
        <w:tc>
          <w:tcPr>
            <w:tcW w:w="1843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32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09</w:t>
            </w:r>
            <w:r w:rsidRPr="00AE53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83(1ng/ul)</w:t>
            </w:r>
            <w:r w:rsidRPr="00016109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7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pQQ88a(50ng/ul),P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6A350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]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33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l-1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1948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258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0A79">
              <w:rPr>
                <w:rFonts w:ascii="Times New Roman" w:hAnsi="Times New Roman" w:cs="Times New Roman"/>
                <w:i/>
                <w:sz w:val="24"/>
                <w:szCs w:val="24"/>
              </w:rPr>
              <w:t>nDf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E9078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309</w:t>
            </w:r>
          </w:p>
        </w:tc>
        <w:tc>
          <w:tcPr>
            <w:tcW w:w="3260" w:type="dxa"/>
          </w:tcPr>
          <w:p w:rsidR="003746B4" w:rsidRPr="00715B39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rdl-1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k28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</w:p>
        </w:tc>
        <w:tc>
          <w:tcPr>
            <w:tcW w:w="1843" w:type="dxa"/>
          </w:tcPr>
          <w:p w:rsidR="003746B4" w:rsidRPr="00D55F3E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304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bc-7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k5037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34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rc-6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647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1D5EA9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EA9">
              <w:rPr>
                <w:rFonts w:ascii="Times New Roman" w:hAnsi="Times New Roman" w:cs="Times New Roman" w:hint="eastAsia"/>
                <w:sz w:val="24"/>
                <w:szCs w:val="24"/>
              </w:rPr>
              <w:t>Deletion</w:t>
            </w: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301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dc-48.1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544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35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dc-48.2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659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</w:p>
        </w:tc>
        <w:tc>
          <w:tcPr>
            <w:tcW w:w="1843" w:type="dxa"/>
          </w:tcPr>
          <w:p w:rsidR="003746B4" w:rsidRPr="00D55F3E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36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dc-48.2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659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Ex50810</w:t>
            </w:r>
            <w:r w:rsidRPr="00AE53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148(20ng/ul),P</w:t>
            </w:r>
            <w:r w:rsidRPr="006859A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6859A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: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njection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V51637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dc-48.1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544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11</w:t>
            </w:r>
            <w:r w:rsidRPr="00AE53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152(20ng/ul),P</w:t>
            </w:r>
            <w:r w:rsidRPr="006859A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6859A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250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 w:rsidRPr="006859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59A8">
              <w:rPr>
                <w:rFonts w:ascii="Times New Roman" w:hAnsi="Times New Roman" w:cs="Times New Roman"/>
                <w:i/>
                <w:sz w:val="24"/>
                <w:szCs w:val="24"/>
              </w:rPr>
              <w:t>nDf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6859A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</w:p>
        </w:tc>
        <w:tc>
          <w:tcPr>
            <w:tcW w:w="1843" w:type="dxa"/>
          </w:tcPr>
          <w:p w:rsidR="003746B4" w:rsidRPr="00D55F3E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38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rc-6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647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302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dc-48.1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544</w:t>
            </w:r>
            <w:r w:rsidRPr="006859A8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39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12</w:t>
            </w:r>
            <w:r w:rsidRPr="00AE53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139(2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P</w:t>
            </w:r>
            <w:r w:rsidRPr="00B260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proofErr w:type="spellStart"/>
            <w:r w:rsidRPr="00B260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6B4" w:rsidRPr="00715B39" w:rsidTr="00DD26BE">
        <w:tc>
          <w:tcPr>
            <w:tcW w:w="1384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40</w:t>
            </w:r>
          </w:p>
        </w:tc>
        <w:tc>
          <w:tcPr>
            <w:tcW w:w="3260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54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813</w:t>
            </w:r>
            <w:r w:rsidRPr="00AE53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QQ139(20ng/ul),PQQ141(20ng/ul),P</w:t>
            </w:r>
            <w:r w:rsidRPr="00B260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B260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ng/u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3746B4" w:rsidRDefault="003746B4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Pr="007227DA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615</w:t>
            </w:r>
          </w:p>
        </w:tc>
        <w:tc>
          <w:tcPr>
            <w:tcW w:w="3260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97</w:t>
            </w:r>
          </w:p>
          <w:p w:rsidR="00D31F92" w:rsidRPr="00DD26BE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pXM477(5n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,pOL036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(10ng/</w:t>
            </w:r>
            <w:proofErr w:type="spellStart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ord-1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5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D31F92" w:rsidRPr="00715B39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gration</w:t>
            </w:r>
          </w:p>
        </w:tc>
        <w:tc>
          <w:tcPr>
            <w:tcW w:w="2035" w:type="dxa"/>
          </w:tcPr>
          <w:p w:rsidR="00D31F92" w:rsidRPr="00F71E81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296</w:t>
            </w:r>
          </w:p>
        </w:tc>
        <w:tc>
          <w:tcPr>
            <w:tcW w:w="3260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97</w:t>
            </w:r>
          </w:p>
        </w:tc>
        <w:tc>
          <w:tcPr>
            <w:tcW w:w="1843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D31F92" w:rsidRPr="006B62B1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32</w:t>
            </w:r>
          </w:p>
        </w:tc>
        <w:tc>
          <w:tcPr>
            <w:tcW w:w="3260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is-1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7286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1867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97</w:t>
            </w:r>
          </w:p>
        </w:tc>
        <w:tc>
          <w:tcPr>
            <w:tcW w:w="1843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833</w:t>
            </w:r>
          </w:p>
        </w:tc>
        <w:tc>
          <w:tcPr>
            <w:tcW w:w="3260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8728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8728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is-1</w:t>
            </w:r>
            <w:r w:rsidRPr="008728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1867</w:t>
            </w:r>
            <w:r w:rsidRPr="008728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ff-2</w:t>
            </w:r>
            <w:r w:rsidRPr="008728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3041</w:t>
            </w:r>
            <w:r w:rsidRPr="008728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97</w:t>
            </w:r>
          </w:p>
        </w:tc>
        <w:tc>
          <w:tcPr>
            <w:tcW w:w="1843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297</w:t>
            </w:r>
          </w:p>
        </w:tc>
        <w:tc>
          <w:tcPr>
            <w:tcW w:w="3260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rp-1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110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0097</w:t>
            </w:r>
          </w:p>
        </w:tc>
        <w:tc>
          <w:tcPr>
            <w:tcW w:w="1843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Pr="007227DA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15911</w:t>
            </w:r>
          </w:p>
        </w:tc>
        <w:tc>
          <w:tcPr>
            <w:tcW w:w="3260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92</w:t>
            </w:r>
          </w:p>
          <w:p w:rsidR="00D31F92" w:rsidRPr="00676D84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pOL020(20ng/</w:t>
            </w:r>
            <w:proofErr w:type="spellStart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ord-1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  <w:proofErr w:type="spellEnd"/>
            <w:r w:rsidRPr="00676D84">
              <w:rPr>
                <w:rFonts w:ascii="Times New Roman" w:hAnsi="Times New Roman" w:cs="Times New Roman"/>
                <w:sz w:val="24"/>
                <w:szCs w:val="24"/>
              </w:rPr>
              <w:t>(50ng/</w:t>
            </w:r>
            <w:proofErr w:type="spellStart"/>
            <w:r w:rsidRPr="00676D84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676D84"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  <w:tc>
          <w:tcPr>
            <w:tcW w:w="1843" w:type="dxa"/>
          </w:tcPr>
          <w:p w:rsidR="00D31F92" w:rsidRPr="00715B39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gration</w:t>
            </w:r>
          </w:p>
        </w:tc>
        <w:tc>
          <w:tcPr>
            <w:tcW w:w="2035" w:type="dxa"/>
          </w:tcPr>
          <w:p w:rsidR="00D31F92" w:rsidRPr="00715B39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3260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592</w:t>
            </w:r>
          </w:p>
        </w:tc>
        <w:tc>
          <w:tcPr>
            <w:tcW w:w="1843" w:type="dxa"/>
          </w:tcPr>
          <w:p w:rsidR="00D31F92" w:rsidRPr="00D55F3E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242</w:t>
            </w:r>
          </w:p>
        </w:tc>
        <w:tc>
          <w:tcPr>
            <w:tcW w:w="3260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592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0735</w:t>
            </w:r>
            <w:r w:rsidRPr="00AE53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XM100(2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 pOL036(20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  <w:tc>
          <w:tcPr>
            <w:tcW w:w="1843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jection</w:t>
            </w:r>
          </w:p>
        </w:tc>
        <w:tc>
          <w:tcPr>
            <w:tcW w:w="2035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Pr="007227DA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20130</w:t>
            </w:r>
          </w:p>
        </w:tc>
        <w:tc>
          <w:tcPr>
            <w:tcW w:w="3260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740</w:t>
            </w:r>
          </w:p>
          <w:p w:rsidR="00D31F92" w:rsidRPr="00676D84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VD::</w:t>
            </w:r>
            <w:r w:rsidRPr="005952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a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CD::TM::GFP::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o</w:t>
            </w:r>
            <w:proofErr w:type="spellEnd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(10ng/</w:t>
            </w:r>
            <w:proofErr w:type="spellStart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9A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ord-1</w:t>
            </w:r>
            <w:r w:rsidRPr="00715B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715B39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D31F92" w:rsidRPr="00715B39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gration</w:t>
            </w:r>
          </w:p>
        </w:tc>
        <w:tc>
          <w:tcPr>
            <w:tcW w:w="2035" w:type="dxa"/>
          </w:tcPr>
          <w:p w:rsidR="00D31F92" w:rsidRPr="00715B39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234</w:t>
            </w:r>
          </w:p>
        </w:tc>
        <w:tc>
          <w:tcPr>
            <w:tcW w:w="3260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740</w:t>
            </w:r>
          </w:p>
        </w:tc>
        <w:tc>
          <w:tcPr>
            <w:tcW w:w="1843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246</w:t>
            </w:r>
          </w:p>
        </w:tc>
        <w:tc>
          <w:tcPr>
            <w:tcW w:w="3260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740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rp-1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m110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D31F92" w:rsidRPr="00D55F3E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Pr="007227DA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K1531</w:t>
            </w:r>
          </w:p>
        </w:tc>
        <w:tc>
          <w:tcPr>
            <w:tcW w:w="3260" w:type="dxa"/>
          </w:tcPr>
          <w:p w:rsidR="00D31F92" w:rsidRPr="00676D84" w:rsidRDefault="00D31F92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nc-119</w:t>
            </w:r>
            <w:r w:rsidRPr="00B0101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d4</w:t>
            </w:r>
            <w:r w:rsidRPr="00B0101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qyIs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6</w:t>
            </w:r>
            <w:r w:rsidRPr="00676D8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F16B01">
              <w:rPr>
                <w:rFonts w:ascii="Times New Roman" w:hAnsi="Times New Roman" w:cs="Times New Roman" w:hint="eastAsia"/>
                <w:sz w:val="24"/>
                <w:szCs w:val="24"/>
              </w:rPr>
              <w:t>PV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BE52C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po-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Pr="00BE52C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,unc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-119</w:t>
            </w:r>
            <w:r w:rsidRPr="00F71E81">
              <w:rPr>
                <w:rFonts w:ascii="Times New Roman" w:hAnsi="Times New Roman" w:cs="Times New Roman" w:hint="eastAsia"/>
                <w:sz w:val="24"/>
                <w:szCs w:val="24"/>
              </w:rPr>
              <w:t>(+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D31F92" w:rsidRPr="00715B39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ntegration</w:t>
            </w:r>
          </w:p>
        </w:tc>
        <w:tc>
          <w:tcPr>
            <w:tcW w:w="2035" w:type="dxa"/>
          </w:tcPr>
          <w:p w:rsidR="00D31F92" w:rsidRPr="00715B39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V51662</w:t>
            </w:r>
          </w:p>
        </w:tc>
        <w:tc>
          <w:tcPr>
            <w:tcW w:w="3260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721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qyIs366</w:t>
            </w:r>
          </w:p>
        </w:tc>
        <w:tc>
          <w:tcPr>
            <w:tcW w:w="1843" w:type="dxa"/>
          </w:tcPr>
          <w:p w:rsidR="00D31F92" w:rsidRPr="001E5ED4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9 editing</w:t>
            </w:r>
          </w:p>
        </w:tc>
        <w:tc>
          <w:tcPr>
            <w:tcW w:w="2035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eletion</w:t>
            </w:r>
          </w:p>
        </w:tc>
      </w:tr>
      <w:tr w:rsidR="00D31F92" w:rsidRPr="00715B39" w:rsidTr="00DD26BE">
        <w:tc>
          <w:tcPr>
            <w:tcW w:w="1384" w:type="dxa"/>
          </w:tcPr>
          <w:p w:rsidR="00D31F92" w:rsidRPr="007227DA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22696</w:t>
            </w:r>
          </w:p>
        </w:tc>
        <w:tc>
          <w:tcPr>
            <w:tcW w:w="3260" w:type="dxa"/>
          </w:tcPr>
          <w:p w:rsidR="00D31F92" w:rsidRDefault="00D31F92" w:rsidP="005F50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842</w:t>
            </w:r>
          </w:p>
          <w:p w:rsidR="00D31F92" w:rsidRPr="00DD404E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VD::</w:t>
            </w:r>
            <w:r w:rsidRPr="005952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lp-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:Venus (43n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B01011">
              <w:rPr>
                <w:rFonts w:ascii="Times New Roman" w:hAnsi="Times New Roman" w:cs="Times New Roman"/>
                <w:i/>
                <w:sz w:val="24"/>
                <w:szCs w:val="24"/>
              </w:rPr>
              <w:t>ord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B01011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D31F92" w:rsidRPr="00715B39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gration</w:t>
            </w:r>
          </w:p>
        </w:tc>
        <w:tc>
          <w:tcPr>
            <w:tcW w:w="2035" w:type="dxa"/>
          </w:tcPr>
          <w:p w:rsidR="00D31F92" w:rsidRPr="00715B39" w:rsidRDefault="00D31F92" w:rsidP="005F5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92" w:rsidRPr="00715B39" w:rsidTr="00DD26BE">
        <w:tc>
          <w:tcPr>
            <w:tcW w:w="1384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V51259</w:t>
            </w:r>
          </w:p>
        </w:tc>
        <w:tc>
          <w:tcPr>
            <w:tcW w:w="3260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tp-8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50219</w:t>
            </w:r>
            <w:r w:rsidRPr="00B26064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Is842</w:t>
            </w:r>
          </w:p>
        </w:tc>
        <w:tc>
          <w:tcPr>
            <w:tcW w:w="1843" w:type="dxa"/>
          </w:tcPr>
          <w:p w:rsidR="00D31F92" w:rsidRPr="00D55F3E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ing</w:t>
            </w:r>
          </w:p>
        </w:tc>
        <w:tc>
          <w:tcPr>
            <w:tcW w:w="2035" w:type="dxa"/>
          </w:tcPr>
          <w:p w:rsidR="00D31F92" w:rsidRDefault="00D31F92" w:rsidP="00CF7A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95803" w:rsidRPr="00715B39" w:rsidRDefault="00195803" w:rsidP="00E43EAB">
      <w:pPr>
        <w:rPr>
          <w:rFonts w:ascii="Times New Roman" w:hAnsi="Times New Roman" w:cs="Times New Roman"/>
          <w:sz w:val="24"/>
          <w:szCs w:val="24"/>
        </w:rPr>
      </w:pPr>
    </w:p>
    <w:sectPr w:rsidR="00195803" w:rsidRPr="00715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B5E" w:rsidRDefault="00697B5E" w:rsidP="005E474A">
      <w:r>
        <w:separator/>
      </w:r>
    </w:p>
  </w:endnote>
  <w:endnote w:type="continuationSeparator" w:id="0">
    <w:p w:rsidR="00697B5E" w:rsidRDefault="00697B5E" w:rsidP="005E4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helvneue-italic">
    <w:altName w:val="Times New Roman"/>
    <w:panose1 w:val="00000000000000000000"/>
    <w:charset w:val="00"/>
    <w:family w:val="roman"/>
    <w:notTrueType/>
    <w:pitch w:val="default"/>
  </w:font>
  <w:font w:name="AdvOTcb88df00+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B5E" w:rsidRDefault="00697B5E" w:rsidP="005E474A">
      <w:r>
        <w:separator/>
      </w:r>
    </w:p>
  </w:footnote>
  <w:footnote w:type="continuationSeparator" w:id="0">
    <w:p w:rsidR="00697B5E" w:rsidRDefault="00697B5E" w:rsidP="005E4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2CB"/>
    <w:rsid w:val="00016109"/>
    <w:rsid w:val="00023F35"/>
    <w:rsid w:val="00027A86"/>
    <w:rsid w:val="000353AC"/>
    <w:rsid w:val="00071E0D"/>
    <w:rsid w:val="00084B9A"/>
    <w:rsid w:val="000A1D60"/>
    <w:rsid w:val="000B0A7B"/>
    <w:rsid w:val="000C47B4"/>
    <w:rsid w:val="000E6883"/>
    <w:rsid w:val="00151BD8"/>
    <w:rsid w:val="00152EDB"/>
    <w:rsid w:val="001641F7"/>
    <w:rsid w:val="0019168A"/>
    <w:rsid w:val="00195803"/>
    <w:rsid w:val="001C3B7A"/>
    <w:rsid w:val="001D5EA9"/>
    <w:rsid w:val="001E5ED4"/>
    <w:rsid w:val="001F3F5C"/>
    <w:rsid w:val="00222850"/>
    <w:rsid w:val="00223095"/>
    <w:rsid w:val="00226ACA"/>
    <w:rsid w:val="00233099"/>
    <w:rsid w:val="002432AD"/>
    <w:rsid w:val="0029252B"/>
    <w:rsid w:val="002B2743"/>
    <w:rsid w:val="002B7FBD"/>
    <w:rsid w:val="002C168E"/>
    <w:rsid w:val="002E13A6"/>
    <w:rsid w:val="002F7708"/>
    <w:rsid w:val="00303490"/>
    <w:rsid w:val="003252CB"/>
    <w:rsid w:val="00327955"/>
    <w:rsid w:val="003746B4"/>
    <w:rsid w:val="00386A49"/>
    <w:rsid w:val="0039583B"/>
    <w:rsid w:val="003B79A1"/>
    <w:rsid w:val="003D28AC"/>
    <w:rsid w:val="003E4919"/>
    <w:rsid w:val="003E4FB6"/>
    <w:rsid w:val="004047D8"/>
    <w:rsid w:val="00417A8F"/>
    <w:rsid w:val="00431F0F"/>
    <w:rsid w:val="00436BF5"/>
    <w:rsid w:val="004567C9"/>
    <w:rsid w:val="004704B7"/>
    <w:rsid w:val="00482D8E"/>
    <w:rsid w:val="00490E62"/>
    <w:rsid w:val="004B7691"/>
    <w:rsid w:val="004F20C9"/>
    <w:rsid w:val="004F781A"/>
    <w:rsid w:val="005101A6"/>
    <w:rsid w:val="00520A79"/>
    <w:rsid w:val="00520F23"/>
    <w:rsid w:val="00544681"/>
    <w:rsid w:val="00556ED9"/>
    <w:rsid w:val="0055751C"/>
    <w:rsid w:val="0057190E"/>
    <w:rsid w:val="00591AFB"/>
    <w:rsid w:val="0059521D"/>
    <w:rsid w:val="005C37FF"/>
    <w:rsid w:val="005D1124"/>
    <w:rsid w:val="005E474A"/>
    <w:rsid w:val="006027ED"/>
    <w:rsid w:val="00607B67"/>
    <w:rsid w:val="00676D84"/>
    <w:rsid w:val="006859A8"/>
    <w:rsid w:val="00697B5E"/>
    <w:rsid w:val="006A350B"/>
    <w:rsid w:val="006B62B1"/>
    <w:rsid w:val="006C2301"/>
    <w:rsid w:val="006C7980"/>
    <w:rsid w:val="006D3A19"/>
    <w:rsid w:val="0071040A"/>
    <w:rsid w:val="00715B39"/>
    <w:rsid w:val="007172DA"/>
    <w:rsid w:val="007227DA"/>
    <w:rsid w:val="00732DE6"/>
    <w:rsid w:val="00747520"/>
    <w:rsid w:val="007839D1"/>
    <w:rsid w:val="00786277"/>
    <w:rsid w:val="00787D82"/>
    <w:rsid w:val="007B3DCA"/>
    <w:rsid w:val="007E583B"/>
    <w:rsid w:val="007E7A46"/>
    <w:rsid w:val="007F06D6"/>
    <w:rsid w:val="007F5E64"/>
    <w:rsid w:val="0080123E"/>
    <w:rsid w:val="0080547D"/>
    <w:rsid w:val="00813578"/>
    <w:rsid w:val="00820557"/>
    <w:rsid w:val="00830B95"/>
    <w:rsid w:val="0083345E"/>
    <w:rsid w:val="0085373D"/>
    <w:rsid w:val="0085657D"/>
    <w:rsid w:val="00870F42"/>
    <w:rsid w:val="00872864"/>
    <w:rsid w:val="00882DC9"/>
    <w:rsid w:val="00884794"/>
    <w:rsid w:val="00884A54"/>
    <w:rsid w:val="008A5AB0"/>
    <w:rsid w:val="008B0ED5"/>
    <w:rsid w:val="008F0840"/>
    <w:rsid w:val="009162F2"/>
    <w:rsid w:val="00932DA6"/>
    <w:rsid w:val="00943780"/>
    <w:rsid w:val="00946535"/>
    <w:rsid w:val="0095418D"/>
    <w:rsid w:val="009749AC"/>
    <w:rsid w:val="00995B05"/>
    <w:rsid w:val="00A06385"/>
    <w:rsid w:val="00A1442D"/>
    <w:rsid w:val="00A6765B"/>
    <w:rsid w:val="00A75296"/>
    <w:rsid w:val="00A86611"/>
    <w:rsid w:val="00A93CE6"/>
    <w:rsid w:val="00AD5F35"/>
    <w:rsid w:val="00AE5369"/>
    <w:rsid w:val="00B01011"/>
    <w:rsid w:val="00B147E7"/>
    <w:rsid w:val="00B26064"/>
    <w:rsid w:val="00B40E1B"/>
    <w:rsid w:val="00B447CE"/>
    <w:rsid w:val="00B45E30"/>
    <w:rsid w:val="00B84309"/>
    <w:rsid w:val="00BA72A2"/>
    <w:rsid w:val="00BC6064"/>
    <w:rsid w:val="00BE52C8"/>
    <w:rsid w:val="00BF5BFB"/>
    <w:rsid w:val="00C05135"/>
    <w:rsid w:val="00C244AE"/>
    <w:rsid w:val="00C36759"/>
    <w:rsid w:val="00C70DF0"/>
    <w:rsid w:val="00C760FA"/>
    <w:rsid w:val="00C813DC"/>
    <w:rsid w:val="00C85334"/>
    <w:rsid w:val="00C92200"/>
    <w:rsid w:val="00C944E3"/>
    <w:rsid w:val="00C97B38"/>
    <w:rsid w:val="00CA1F74"/>
    <w:rsid w:val="00CB2154"/>
    <w:rsid w:val="00CD66B3"/>
    <w:rsid w:val="00CF7AFC"/>
    <w:rsid w:val="00D13290"/>
    <w:rsid w:val="00D134C1"/>
    <w:rsid w:val="00D14802"/>
    <w:rsid w:val="00D31F92"/>
    <w:rsid w:val="00D33200"/>
    <w:rsid w:val="00D41DA9"/>
    <w:rsid w:val="00D52DD0"/>
    <w:rsid w:val="00D55F3E"/>
    <w:rsid w:val="00D75838"/>
    <w:rsid w:val="00D75BAC"/>
    <w:rsid w:val="00D82B90"/>
    <w:rsid w:val="00DB7463"/>
    <w:rsid w:val="00DC1ECB"/>
    <w:rsid w:val="00DD26BE"/>
    <w:rsid w:val="00DD404E"/>
    <w:rsid w:val="00DD42F5"/>
    <w:rsid w:val="00DE5943"/>
    <w:rsid w:val="00E03E5C"/>
    <w:rsid w:val="00E04359"/>
    <w:rsid w:val="00E23D16"/>
    <w:rsid w:val="00E42A4E"/>
    <w:rsid w:val="00E43EAB"/>
    <w:rsid w:val="00E44676"/>
    <w:rsid w:val="00E516D1"/>
    <w:rsid w:val="00E532C9"/>
    <w:rsid w:val="00E90789"/>
    <w:rsid w:val="00E97662"/>
    <w:rsid w:val="00EA102B"/>
    <w:rsid w:val="00ED48D5"/>
    <w:rsid w:val="00F00080"/>
    <w:rsid w:val="00F05946"/>
    <w:rsid w:val="00F16B01"/>
    <w:rsid w:val="00F218F6"/>
    <w:rsid w:val="00F71E81"/>
    <w:rsid w:val="00F82FCE"/>
    <w:rsid w:val="00F95ACA"/>
    <w:rsid w:val="00F97E00"/>
    <w:rsid w:val="00FF5EA6"/>
    <w:rsid w:val="00FF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252CB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3252CB"/>
    <w:rPr>
      <w:rFonts w:ascii="Advhelvneue-italic" w:hAnsi="Advhelvneue-italic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327955"/>
    <w:rPr>
      <w:rFonts w:ascii="AdvOTcb88df00+fb" w:hAnsi="AdvOTcb88df00+fb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header"/>
    <w:basedOn w:val="a"/>
    <w:link w:val="Char"/>
    <w:uiPriority w:val="99"/>
    <w:unhideWhenUsed/>
    <w:rsid w:val="005E4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47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4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474A"/>
    <w:rPr>
      <w:sz w:val="18"/>
      <w:szCs w:val="18"/>
    </w:rPr>
  </w:style>
  <w:style w:type="table" w:styleId="a5">
    <w:name w:val="Table Grid"/>
    <w:basedOn w:val="a1"/>
    <w:uiPriority w:val="59"/>
    <w:rsid w:val="003E4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3E4FB6"/>
    <w:rPr>
      <w:color w:val="0000FF"/>
      <w:u w:val="single"/>
    </w:rPr>
  </w:style>
  <w:style w:type="character" w:customStyle="1" w:styleId="fontstyle21">
    <w:name w:val="fontstyle21"/>
    <w:basedOn w:val="a0"/>
    <w:rsid w:val="00732DE6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paragraph" w:styleId="a7">
    <w:name w:val="Balloon Text"/>
    <w:basedOn w:val="a"/>
    <w:link w:val="Char1"/>
    <w:uiPriority w:val="99"/>
    <w:semiHidden/>
    <w:unhideWhenUsed/>
    <w:rsid w:val="00C8533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853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252CB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3252CB"/>
    <w:rPr>
      <w:rFonts w:ascii="Advhelvneue-italic" w:hAnsi="Advhelvneue-italic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327955"/>
    <w:rPr>
      <w:rFonts w:ascii="AdvOTcb88df00+fb" w:hAnsi="AdvOTcb88df00+fb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header"/>
    <w:basedOn w:val="a"/>
    <w:link w:val="Char"/>
    <w:uiPriority w:val="99"/>
    <w:unhideWhenUsed/>
    <w:rsid w:val="005E4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47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4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474A"/>
    <w:rPr>
      <w:sz w:val="18"/>
      <w:szCs w:val="18"/>
    </w:rPr>
  </w:style>
  <w:style w:type="table" w:styleId="a5">
    <w:name w:val="Table Grid"/>
    <w:basedOn w:val="a1"/>
    <w:uiPriority w:val="59"/>
    <w:rsid w:val="003E4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3E4FB6"/>
    <w:rPr>
      <w:color w:val="0000FF"/>
      <w:u w:val="single"/>
    </w:rPr>
  </w:style>
  <w:style w:type="character" w:customStyle="1" w:styleId="fontstyle21">
    <w:name w:val="fontstyle21"/>
    <w:basedOn w:val="a0"/>
    <w:rsid w:val="00732DE6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paragraph" w:styleId="a7">
    <w:name w:val="Balloon Text"/>
    <w:basedOn w:val="a"/>
    <w:link w:val="Char1"/>
    <w:uiPriority w:val="99"/>
    <w:semiHidden/>
    <w:unhideWhenUsed/>
    <w:rsid w:val="00C8533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853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2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4</Pages>
  <Words>650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Yinsuo</cp:lastModifiedBy>
  <cp:revision>18</cp:revision>
  <cp:lastPrinted>2020-08-04T09:16:00Z</cp:lastPrinted>
  <dcterms:created xsi:type="dcterms:W3CDTF">2020-01-27T12:09:00Z</dcterms:created>
  <dcterms:modified xsi:type="dcterms:W3CDTF">2020-08-05T07:17:00Z</dcterms:modified>
</cp:coreProperties>
</file>